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3F657" w14:textId="363012E2" w:rsidR="009B291D" w:rsidRPr="00F75384" w:rsidRDefault="00AC74BE" w:rsidP="00AC74BE">
      <w:pPr>
        <w:rPr>
          <w:rFonts w:ascii="Times New Roman" w:hAnsi="Times New Roman" w:cs="Times New Roman"/>
          <w:b/>
          <w:bCs/>
          <w:iCs/>
          <w:lang w:val="en-US"/>
        </w:rPr>
      </w:pPr>
      <w:r w:rsidRPr="00AC74BE">
        <w:rPr>
          <w:rFonts w:ascii="Times New Roman" w:hAnsi="Times New Roman" w:cs="Times New Roman"/>
          <w:b/>
          <w:bCs/>
          <w:iCs/>
          <w:lang w:val="en-US"/>
        </w:rPr>
        <w:t>S</w:t>
      </w:r>
      <w:r w:rsidR="00DD7EA3">
        <w:rPr>
          <w:rFonts w:ascii="Times New Roman" w:hAnsi="Times New Roman" w:cs="Times New Roman"/>
          <w:b/>
          <w:bCs/>
          <w:iCs/>
          <w:lang w:val="en-US"/>
        </w:rPr>
        <w:t>3</w:t>
      </w:r>
      <w:r w:rsidRPr="00AC74BE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Cs/>
          <w:lang w:val="en-US"/>
        </w:rPr>
        <w:t>Table</w:t>
      </w:r>
      <w:r w:rsidRPr="00AC74BE">
        <w:rPr>
          <w:rFonts w:ascii="Times New Roman" w:hAnsi="Times New Roman" w:cs="Times New Roman"/>
          <w:b/>
          <w:bCs/>
          <w:i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iCs/>
          <w:lang w:val="en-US"/>
        </w:rPr>
        <w:t>Exclu</w:t>
      </w:r>
      <w:r w:rsidR="00D50E0F">
        <w:rPr>
          <w:rFonts w:ascii="Times New Roman" w:hAnsi="Times New Roman" w:cs="Times New Roman"/>
          <w:b/>
          <w:bCs/>
          <w:iCs/>
          <w:lang w:val="en-US"/>
        </w:rPr>
        <w:t>ded</w:t>
      </w:r>
      <w:r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Pr="00F75384">
        <w:rPr>
          <w:rFonts w:ascii="Times New Roman" w:hAnsi="Times New Roman" w:cs="Times New Roman"/>
          <w:b/>
          <w:bCs/>
          <w:iCs/>
          <w:lang w:val="en-US"/>
        </w:rPr>
        <w:t>studies</w:t>
      </w:r>
      <w:r w:rsidR="00F75384" w:rsidRPr="00F75384">
        <w:rPr>
          <w:rFonts w:ascii="Times New Roman" w:hAnsi="Times New Roman" w:cs="Times New Roman"/>
          <w:b/>
          <w:bCs/>
          <w:iCs/>
          <w:lang w:val="en-US"/>
        </w:rPr>
        <w:t xml:space="preserve"> </w:t>
      </w:r>
      <w:r w:rsidR="009B291D" w:rsidRPr="00F75384">
        <w:rPr>
          <w:rFonts w:ascii="Times New Roman" w:hAnsi="Times New Roman" w:cs="Times New Roman"/>
          <w:b/>
          <w:bCs/>
          <w:iCs/>
          <w:lang w:val="en-US"/>
        </w:rPr>
        <w:t>which might appear to meet the inclusion criteria</w:t>
      </w:r>
      <w:r w:rsidR="00F75384" w:rsidRPr="00F75384">
        <w:rPr>
          <w:rFonts w:ascii="Times New Roman" w:hAnsi="Times New Roman" w:cs="Times New Roman"/>
          <w:b/>
          <w:bCs/>
          <w:iCs/>
          <w:lang w:val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7989"/>
        <w:gridCol w:w="5477"/>
      </w:tblGrid>
      <w:tr w:rsidR="001E479C" w14:paraId="64649F52" w14:textId="77777777" w:rsidTr="001E479C"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469096A" w14:textId="54FF08BA" w:rsidR="001E479C" w:rsidRPr="00CA6F06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.</w:t>
            </w:r>
          </w:p>
        </w:tc>
        <w:tc>
          <w:tcPr>
            <w:tcW w:w="7989" w:type="dxa"/>
            <w:tcBorders>
              <w:top w:val="single" w:sz="4" w:space="0" w:color="auto"/>
              <w:bottom w:val="single" w:sz="4" w:space="0" w:color="auto"/>
            </w:tcBorders>
          </w:tcPr>
          <w:p w14:paraId="15658104" w14:textId="461E5328" w:rsidR="001E479C" w:rsidRPr="00CA6F06" w:rsidRDefault="001E479C" w:rsidP="003346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F0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477" w:type="dxa"/>
            <w:tcBorders>
              <w:top w:val="single" w:sz="4" w:space="0" w:color="auto"/>
              <w:bottom w:val="single" w:sz="4" w:space="0" w:color="auto"/>
            </w:tcBorders>
          </w:tcPr>
          <w:p w14:paraId="72132AFA" w14:textId="0B2A0429" w:rsidR="001E479C" w:rsidRPr="00CA6F06" w:rsidRDefault="001E479C" w:rsidP="003346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A6F06">
              <w:rPr>
                <w:rFonts w:ascii="Times New Roman" w:hAnsi="Times New Roman" w:cs="Times New Roman"/>
              </w:rPr>
              <w:t>Reason</w:t>
            </w:r>
            <w:r>
              <w:rPr>
                <w:rFonts w:ascii="Times New Roman" w:hAnsi="Times New Roman" w:cs="Times New Roman"/>
              </w:rPr>
              <w:t xml:space="preserve"> for exclusion</w:t>
            </w:r>
          </w:p>
        </w:tc>
      </w:tr>
      <w:tr w:rsidR="001E479C" w:rsidRPr="00334697" w14:paraId="5964132B" w14:textId="77777777" w:rsidTr="001E479C">
        <w:tc>
          <w:tcPr>
            <w:tcW w:w="516" w:type="dxa"/>
            <w:tcBorders>
              <w:top w:val="single" w:sz="4" w:space="0" w:color="auto"/>
            </w:tcBorders>
          </w:tcPr>
          <w:p w14:paraId="7C8A9ECF" w14:textId="56FEB9D6" w:rsidR="001E479C" w:rsidRPr="00AC74BE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989" w:type="dxa"/>
            <w:tcBorders>
              <w:top w:val="single" w:sz="4" w:space="0" w:color="auto"/>
            </w:tcBorders>
          </w:tcPr>
          <w:p w14:paraId="0340F937" w14:textId="18420D7A" w:rsidR="001E479C" w:rsidRPr="00153CA8" w:rsidRDefault="00153CA8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rahmand U. Meta-cognitive profiles in anxiety disorders. Psychiatry Res. 2009;169(3):240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</w:p>
        </w:tc>
        <w:tc>
          <w:tcPr>
            <w:tcW w:w="5477" w:type="dxa"/>
            <w:tcBorders>
              <w:top w:val="single" w:sz="4" w:space="0" w:color="auto"/>
            </w:tcBorders>
          </w:tcPr>
          <w:p w14:paraId="6EA56016" w14:textId="67EA290B" w:rsidR="001E479C" w:rsidRPr="00AC74BE" w:rsidRDefault="001E479C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inaccessible</w:t>
            </w: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y the first author; no respon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</w:t>
            </w: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other authors</w:t>
            </w:r>
          </w:p>
        </w:tc>
      </w:tr>
      <w:tr w:rsidR="001E479C" w:rsidRPr="00334697" w14:paraId="0DBF8171" w14:textId="77777777" w:rsidTr="001E479C">
        <w:tc>
          <w:tcPr>
            <w:tcW w:w="516" w:type="dxa"/>
          </w:tcPr>
          <w:p w14:paraId="045CBFDB" w14:textId="052C20A9" w:rsidR="001E479C" w:rsidRPr="00AC74BE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989" w:type="dxa"/>
          </w:tcPr>
          <w:p w14:paraId="6F404E08" w14:textId="24707AFB" w:rsidR="001E479C" w:rsidRPr="00153CA8" w:rsidRDefault="00153CA8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3CA8">
              <w:rPr>
                <w:rFonts w:ascii="Times New Roman" w:hAnsi="Times New Roman" w:cs="Times New Roman"/>
                <w:sz w:val="22"/>
                <w:szCs w:val="22"/>
              </w:rPr>
              <w:t>Buwalda FM, Bouman TK, Van Duijn MAJ. </w:t>
            </w: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effect of a psychoeducational course on hypochondriacal metacognition. Cogn Ther Res. 2008;32(5):689–701.</w:t>
            </w:r>
          </w:p>
        </w:tc>
        <w:tc>
          <w:tcPr>
            <w:tcW w:w="5477" w:type="dxa"/>
          </w:tcPr>
          <w:p w14:paraId="10FE7AF3" w14:textId="55BF9C84" w:rsidR="001E479C" w:rsidRPr="00AC74BE" w:rsidRDefault="001E479C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storage unit inaccessible by authors</w:t>
            </w:r>
          </w:p>
        </w:tc>
      </w:tr>
      <w:tr w:rsidR="001E479C" w:rsidRPr="00334697" w14:paraId="5CA62239" w14:textId="77777777" w:rsidTr="001E479C">
        <w:tc>
          <w:tcPr>
            <w:tcW w:w="516" w:type="dxa"/>
          </w:tcPr>
          <w:p w14:paraId="235870E0" w14:textId="08EDA5AD" w:rsidR="001E479C" w:rsidRPr="00AC74BE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989" w:type="dxa"/>
          </w:tcPr>
          <w:p w14:paraId="06D57245" w14:textId="49981652" w:rsidR="001E479C" w:rsidRPr="00153CA8" w:rsidRDefault="00153CA8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siri M, Mohammadkhani S, Akbari M, Alilou MM. The structural model of cyberchondria based on personality traits, health-related metacognition, cognitive bias, and emotion dysregulation. </w:t>
            </w:r>
            <w:r w:rsidRPr="00153CA8">
              <w:rPr>
                <w:rFonts w:ascii="Times New Roman" w:hAnsi="Times New Roman" w:cs="Times New Roman"/>
                <w:sz w:val="22"/>
                <w:szCs w:val="22"/>
              </w:rPr>
              <w:t>Front Psychiatry. 2023;13:960055.</w:t>
            </w:r>
            <w:r w:rsidRPr="00153CA8">
              <w:rPr>
                <w:rStyle w:val="apple-converted-space"/>
                <w:rFonts w:ascii="-webkit-standard" w:hAnsi="-webkit-standard"/>
                <w:color w:val="000000"/>
                <w:sz w:val="27"/>
                <w:szCs w:val="27"/>
              </w:rPr>
              <w:t> </w:t>
            </w:r>
          </w:p>
        </w:tc>
        <w:tc>
          <w:tcPr>
            <w:tcW w:w="5477" w:type="dxa"/>
          </w:tcPr>
          <w:p w14:paraId="458D669B" w14:textId="28E4A7E8" w:rsidR="001E479C" w:rsidRPr="00AC74BE" w:rsidRDefault="001E479C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respon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</w:t>
            </w: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authors</w:t>
            </w:r>
          </w:p>
        </w:tc>
      </w:tr>
      <w:tr w:rsidR="001E479C" w:rsidRPr="00334697" w14:paraId="4CEEF91D" w14:textId="77777777" w:rsidTr="001E479C">
        <w:tc>
          <w:tcPr>
            <w:tcW w:w="516" w:type="dxa"/>
          </w:tcPr>
          <w:p w14:paraId="75C68EC2" w14:textId="1FF98CC1" w:rsidR="001E479C" w:rsidRPr="00CF7F04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989" w:type="dxa"/>
          </w:tcPr>
          <w:p w14:paraId="1420B037" w14:textId="09C9EB7C" w:rsidR="001E479C" w:rsidRPr="00153CA8" w:rsidRDefault="00153CA8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ylor AR. An Investigation of the Relationship between Metacognition, Health Anxiety, and Obsessive Compulsive Disorder among an Outpatient Sample [dissertation]. Manchester (UK): University of Manchester; 2019.</w:t>
            </w:r>
          </w:p>
        </w:tc>
        <w:tc>
          <w:tcPr>
            <w:tcW w:w="5477" w:type="dxa"/>
          </w:tcPr>
          <w:p w14:paraId="4514E055" w14:textId="122BC230" w:rsidR="001E479C" w:rsidRPr="00AC74BE" w:rsidRDefault="001E479C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response from the author</w:t>
            </w:r>
          </w:p>
        </w:tc>
      </w:tr>
      <w:tr w:rsidR="001E479C" w:rsidRPr="00334697" w14:paraId="60B7E6B1" w14:textId="77777777" w:rsidTr="001E479C">
        <w:tc>
          <w:tcPr>
            <w:tcW w:w="516" w:type="dxa"/>
          </w:tcPr>
          <w:p w14:paraId="398C3052" w14:textId="439996B7" w:rsidR="001E479C" w:rsidRPr="00AC74BE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7989" w:type="dxa"/>
          </w:tcPr>
          <w:p w14:paraId="6C7BBD58" w14:textId="7A5BD977" w:rsidR="001E479C" w:rsidRPr="00153CA8" w:rsidRDefault="00153CA8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ls A. The metacognitive model of GAD: Assessment of meta-worry and relationship with DSM-IV generalized anxiety disorder. Cogn Ther Res. 2005;29(1):107–21.</w:t>
            </w:r>
          </w:p>
        </w:tc>
        <w:tc>
          <w:tcPr>
            <w:tcW w:w="5477" w:type="dxa"/>
          </w:tcPr>
          <w:p w14:paraId="621BD499" w14:textId="2FE7E5A8" w:rsidR="001E479C" w:rsidRPr="00AC74BE" w:rsidRDefault="001E479C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ta storage unit inaccessible by authors </w:t>
            </w:r>
          </w:p>
        </w:tc>
      </w:tr>
      <w:tr w:rsidR="001E479C" w:rsidRPr="00334697" w14:paraId="3B369E84" w14:textId="77777777" w:rsidTr="001E479C">
        <w:tc>
          <w:tcPr>
            <w:tcW w:w="516" w:type="dxa"/>
          </w:tcPr>
          <w:p w14:paraId="2CC3BB9E" w14:textId="7637B2B5" w:rsidR="001E479C" w:rsidRPr="00AC74BE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7989" w:type="dxa"/>
          </w:tcPr>
          <w:p w14:paraId="0A1A10D6" w14:textId="72F15E29" w:rsidR="001E479C" w:rsidRPr="00153CA8" w:rsidRDefault="00153CA8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lls A, Carter K. Further tests of a cognitive model of generalized anxiety disorder: Metacognitions and worry in GAD, panic disorder, social phobia, depression, and nonpatients. Behav Ther. 2001;32(1):85–102.</w:t>
            </w:r>
          </w:p>
        </w:tc>
        <w:tc>
          <w:tcPr>
            <w:tcW w:w="5477" w:type="dxa"/>
          </w:tcPr>
          <w:p w14:paraId="250490E0" w14:textId="04B7104E" w:rsidR="001E479C" w:rsidRPr="00AC74BE" w:rsidRDefault="001E479C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storage unit inaccessible by authors</w:t>
            </w:r>
          </w:p>
        </w:tc>
      </w:tr>
      <w:tr w:rsidR="001E479C" w:rsidRPr="00334697" w14:paraId="33AADE04" w14:textId="77777777" w:rsidTr="001E479C">
        <w:tc>
          <w:tcPr>
            <w:tcW w:w="516" w:type="dxa"/>
          </w:tcPr>
          <w:p w14:paraId="0F4CF1E5" w14:textId="51CFCDDA" w:rsidR="001E479C" w:rsidRPr="00AC74BE" w:rsidRDefault="001E479C" w:rsidP="003346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89" w:type="dxa"/>
          </w:tcPr>
          <w:p w14:paraId="396C102F" w14:textId="65738740" w:rsidR="001E479C" w:rsidRPr="00AC74BE" w:rsidRDefault="00153CA8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ang X, Gu D, Wu J, Liang C, Ma Y, Li J. Factors influencing health anxiety: the stimulus–organism–response model perspective. </w:t>
            </w:r>
            <w:r w:rsidRPr="00153CA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nternet Res.</w:t>
            </w: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2021;31(6):2033–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Pr="00153CA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</w:t>
            </w:r>
          </w:p>
        </w:tc>
        <w:tc>
          <w:tcPr>
            <w:tcW w:w="5477" w:type="dxa"/>
          </w:tcPr>
          <w:p w14:paraId="01B5B9F0" w14:textId="6DF31ABC" w:rsidR="001E479C" w:rsidRPr="00AC74BE" w:rsidRDefault="001E479C" w:rsidP="0033469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o respons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m</w:t>
            </w:r>
            <w:r w:rsidRPr="00AC74B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 authors </w:t>
            </w:r>
          </w:p>
        </w:tc>
      </w:tr>
    </w:tbl>
    <w:p w14:paraId="4906E0CA" w14:textId="572F616C" w:rsidR="00E8067A" w:rsidRPr="00E8067A" w:rsidRDefault="00E8067A">
      <w:pPr>
        <w:rPr>
          <w:rFonts w:ascii="Arial" w:hAnsi="Arial" w:cs="Arial"/>
          <w:sz w:val="18"/>
          <w:szCs w:val="18"/>
          <w:lang w:val="en-US"/>
        </w:rPr>
      </w:pPr>
    </w:p>
    <w:sectPr w:rsidR="00E8067A" w:rsidRPr="00E8067A" w:rsidSect="001E479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06"/>
    <w:rsid w:val="000B64FB"/>
    <w:rsid w:val="000E5EA3"/>
    <w:rsid w:val="00153CA8"/>
    <w:rsid w:val="001E479C"/>
    <w:rsid w:val="002B49B5"/>
    <w:rsid w:val="00321EDB"/>
    <w:rsid w:val="00334697"/>
    <w:rsid w:val="00494FCD"/>
    <w:rsid w:val="004D3420"/>
    <w:rsid w:val="004F542F"/>
    <w:rsid w:val="006C1547"/>
    <w:rsid w:val="006C60BB"/>
    <w:rsid w:val="008200AC"/>
    <w:rsid w:val="008D575F"/>
    <w:rsid w:val="009B291D"/>
    <w:rsid w:val="009C182E"/>
    <w:rsid w:val="00AC74BE"/>
    <w:rsid w:val="00C40500"/>
    <w:rsid w:val="00CA6F06"/>
    <w:rsid w:val="00CB575F"/>
    <w:rsid w:val="00CF46D9"/>
    <w:rsid w:val="00CF7F04"/>
    <w:rsid w:val="00D50E0F"/>
    <w:rsid w:val="00D56956"/>
    <w:rsid w:val="00DD7EA3"/>
    <w:rsid w:val="00E8067A"/>
    <w:rsid w:val="00F7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52186"/>
  <w15:chartTrackingRefBased/>
  <w15:docId w15:val="{D3210512-642C-1041-AA65-EA5755D7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A6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A6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A6F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A6F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6F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6F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6F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6F06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6F06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6F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A6F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A6F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A6F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6F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6F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6F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6F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6F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A6F0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A6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A6F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A6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A6F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A6F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A6F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A6F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A6F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A6F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A6F0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A6F06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153CA8"/>
    <w:rPr>
      <w:b/>
      <w:bCs/>
    </w:rPr>
  </w:style>
  <w:style w:type="character" w:customStyle="1" w:styleId="apple-converted-space">
    <w:name w:val="apple-converted-space"/>
    <w:basedOn w:val="Absatz-Standardschriftart"/>
    <w:rsid w:val="00153CA8"/>
  </w:style>
  <w:style w:type="character" w:styleId="Hervorhebung">
    <w:name w:val="Emphasis"/>
    <w:basedOn w:val="Absatz-Standardschriftart"/>
    <w:uiPriority w:val="20"/>
    <w:qFormat/>
    <w:rsid w:val="00153C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orst</dc:creator>
  <cp:keywords/>
  <dc:description/>
  <cp:lastModifiedBy>Lavinia Ivan</cp:lastModifiedBy>
  <cp:revision>3</cp:revision>
  <dcterms:created xsi:type="dcterms:W3CDTF">2025-05-26T17:04:00Z</dcterms:created>
  <dcterms:modified xsi:type="dcterms:W3CDTF">2025-05-26T17:04:00Z</dcterms:modified>
</cp:coreProperties>
</file>